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EF48A" w14:textId="74D81EB5" w:rsidR="00430F25" w:rsidRDefault="00430F25"/>
    <w:p w14:paraId="59073C4D" w14:textId="4CACB95F" w:rsidR="00912929" w:rsidRPr="00912929" w:rsidRDefault="00674B82" w:rsidP="001D1822">
      <w:pPr>
        <w:spacing w:line="360" w:lineRule="auto"/>
        <w:rPr>
          <w:b/>
          <w:bCs/>
          <w:sz w:val="32"/>
          <w:szCs w:val="32"/>
        </w:rPr>
      </w:pPr>
      <w:r w:rsidRPr="00912929">
        <w:rPr>
          <w:b/>
          <w:bCs/>
          <w:sz w:val="32"/>
          <w:szCs w:val="32"/>
        </w:rPr>
        <w:t xml:space="preserve">S5 </w:t>
      </w:r>
      <w:r w:rsidR="00912929" w:rsidRPr="00912929">
        <w:rPr>
          <w:b/>
          <w:bCs/>
          <w:sz w:val="32"/>
          <w:szCs w:val="32"/>
        </w:rPr>
        <w:t>Appendix</w:t>
      </w:r>
      <w:r w:rsidR="008252B8">
        <w:rPr>
          <w:b/>
          <w:bCs/>
          <w:sz w:val="32"/>
          <w:szCs w:val="32"/>
        </w:rPr>
        <w:t xml:space="preserve">: Threats to external validity in the Natural Experiment </w:t>
      </w:r>
    </w:p>
    <w:p w14:paraId="388A0BD1" w14:textId="77777777" w:rsidR="008252B8" w:rsidRDefault="008252B8" w:rsidP="001D1822">
      <w:pPr>
        <w:spacing w:line="360" w:lineRule="auto"/>
        <w:rPr>
          <w:b/>
          <w:bCs/>
        </w:rPr>
      </w:pPr>
    </w:p>
    <w:p w14:paraId="243F668A" w14:textId="19504C41" w:rsidR="001D1822" w:rsidRDefault="00912929" w:rsidP="001D1822">
      <w:pPr>
        <w:spacing w:line="360" w:lineRule="auto"/>
        <w:rPr>
          <w:b/>
          <w:bCs/>
        </w:rPr>
      </w:pPr>
      <w:r>
        <w:rPr>
          <w:b/>
          <w:bCs/>
        </w:rPr>
        <w:t>Table</w:t>
      </w:r>
      <w:r w:rsidR="001D1822">
        <w:rPr>
          <w:b/>
          <w:bCs/>
        </w:rPr>
        <w:t xml:space="preserve">: </w:t>
      </w:r>
      <w:r w:rsidR="001D1822" w:rsidRPr="00F04116">
        <w:t>Time varying confounding factors that were threats to external validity for the natural experiment</w:t>
      </w:r>
      <w:r w:rsidR="00DB5D8D">
        <w:t xml:space="preserve"> </w:t>
      </w:r>
      <w:r w:rsidR="001D1822" w:rsidRPr="00F04116">
        <w:t>assess</w:t>
      </w:r>
      <w:r w:rsidR="00DB5D8D">
        <w:t>ing</w:t>
      </w:r>
      <w:r w:rsidR="001D1822" w:rsidRPr="00F04116">
        <w:t xml:space="preserve"> the impact of </w:t>
      </w:r>
      <w:r w:rsidR="00A54EE2">
        <w:t xml:space="preserve">smoke-free legislation </w:t>
      </w:r>
      <w:r w:rsidR="001D1822" w:rsidRPr="00F04116">
        <w:t>on orofacial cleft incidence</w:t>
      </w:r>
      <w:r w:rsidR="00341EAD">
        <w:t xml:space="preserve"> in the United Kingdom</w:t>
      </w:r>
      <w:r w:rsidR="001D1822">
        <w:rPr>
          <w:b/>
          <w:bCs/>
        </w:rPr>
        <w:t>.</w:t>
      </w:r>
    </w:p>
    <w:p w14:paraId="2F4D7501" w14:textId="77777777" w:rsidR="001D1822" w:rsidRDefault="001D1822" w:rsidP="001D1822"/>
    <w:tbl>
      <w:tblPr>
        <w:tblW w:w="9026" w:type="dxa"/>
        <w:tblLook w:val="04A0" w:firstRow="1" w:lastRow="0" w:firstColumn="1" w:lastColumn="0" w:noHBand="0" w:noVBand="1"/>
      </w:tblPr>
      <w:tblGrid>
        <w:gridCol w:w="1560"/>
        <w:gridCol w:w="1884"/>
        <w:gridCol w:w="2275"/>
        <w:gridCol w:w="3307"/>
      </w:tblGrid>
      <w:tr w:rsidR="001D1822" w:rsidRPr="009708A7" w14:paraId="5ACDA9C4" w14:textId="77777777" w:rsidTr="006C212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498E7C08" w14:textId="77777777" w:rsidR="001D1822" w:rsidRPr="009708A7" w:rsidRDefault="001D1822" w:rsidP="006C2126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 xml:space="preserve">Time Varying </w:t>
            </w:r>
            <w:r w:rsidRPr="009708A7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 xml:space="preserve">Confounding 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>Factor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7A39227C" w14:textId="77777777" w:rsidR="001D1822" w:rsidRPr="009708A7" w:rsidRDefault="001D1822" w:rsidP="006C2126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 xml:space="preserve">Estimated direction of bias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7CECD83E" w14:textId="77777777" w:rsidR="001D1822" w:rsidRPr="009708A7" w:rsidRDefault="001D1822" w:rsidP="006C2126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>UK Population trends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2530C3A0" w14:textId="70A438DD" w:rsidR="001D1822" w:rsidRPr="009708A7" w:rsidRDefault="00DB5D8D" w:rsidP="006C2126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 xml:space="preserve">UK </w:t>
            </w:r>
            <w:r w:rsidR="001D1822" w:rsidRPr="009708A7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>Population level event</w:t>
            </w:r>
            <w:r w:rsidR="001D1822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>s</w:t>
            </w:r>
            <w:r w:rsidR="001D1822" w:rsidRPr="009708A7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 xml:space="preserve"> </w:t>
            </w:r>
            <w:r w:rsidR="001D1822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>between 2000-2018</w:t>
            </w:r>
          </w:p>
        </w:tc>
      </w:tr>
      <w:tr w:rsidR="00DB5D8D" w:rsidRPr="009708A7" w14:paraId="12696928" w14:textId="77777777" w:rsidTr="006C212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46C39" w14:textId="561A0822" w:rsidR="00DB5D8D" w:rsidRPr="009708A7" w:rsidRDefault="00DB5D8D" w:rsidP="006C212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moking (other than </w:t>
            </w:r>
            <w:r w:rsidR="00A54E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e smoke-free legisl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87B28" w14:textId="4FD7057F" w:rsidR="00DB5D8D" w:rsidRDefault="00DB5D8D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moking associated with OF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98D11" w14:textId="48131E04" w:rsidR="00DB5D8D" w:rsidRDefault="00DB5D8D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creasing prevalence of active smoking 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E0A0B" w14:textId="5CE82443" w:rsidR="00DB5D8D" w:rsidRDefault="0002530F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003 UK legislation banning tobaccos advertising on </w:t>
            </w:r>
            <w:r w:rsidR="005B7069">
              <w:rPr>
                <w:rFonts w:ascii="Calibri" w:eastAsia="Times New Roman" w:hAnsi="Calibri" w:cs="Calibri"/>
                <w:color w:val="000000"/>
                <w:lang w:eastAsia="en-GB"/>
              </w:rPr>
              <w:t>billboard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printed publications </w:t>
            </w:r>
          </w:p>
          <w:p w14:paraId="50C3FCD3" w14:textId="09C7065E" w:rsidR="005B7069" w:rsidRDefault="005B7069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34C0437" w14:textId="4BBA6AFD" w:rsidR="005B7069" w:rsidRDefault="00655330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007 – legal minimum age of tobacco increased from 16-18years in England  </w:t>
            </w:r>
          </w:p>
          <w:p w14:paraId="49A74261" w14:textId="30AA4E3E" w:rsidR="00655330" w:rsidRDefault="00655330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088738C" w14:textId="79DE98B0" w:rsidR="00655330" w:rsidRDefault="00655330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09 – cigarette taxes raised 2% above inflation (previously had been in line with inflation)</w:t>
            </w:r>
          </w:p>
          <w:p w14:paraId="6B949990" w14:textId="3ED40C71" w:rsidR="00655330" w:rsidRDefault="00655330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7EE30E0" w14:textId="3CCA2B45" w:rsidR="00655330" w:rsidRDefault="00655330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10 – Healthy Lives, Healthy People. UK Government tobacco control strategy</w:t>
            </w:r>
          </w:p>
          <w:p w14:paraId="32EAC92A" w14:textId="74341497" w:rsidR="00655330" w:rsidRDefault="00655330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D06D7E0" w14:textId="027B44EA" w:rsidR="00655330" w:rsidRDefault="00655330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017 – Towards a smoke-free generation: a tobacco control pan. UK government 5-year plan aiming to reduce prevalence of active smoking </w:t>
            </w:r>
          </w:p>
          <w:p w14:paraId="69558F5A" w14:textId="2980064A" w:rsidR="0002530F" w:rsidRPr="009708A7" w:rsidRDefault="0002530F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1822" w:rsidRPr="009708A7" w14:paraId="041A590D" w14:textId="77777777" w:rsidTr="006C212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9979" w14:textId="77777777" w:rsidR="001D1822" w:rsidRPr="009708A7" w:rsidRDefault="001D1822" w:rsidP="006C212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ternal ag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858E" w14:textId="77777777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creased 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>matern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ge associated wi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FC 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872F" w14:textId="77777777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creasing maternal age 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CD73" w14:textId="58714F99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 </w:t>
            </w:r>
            <w:r w:rsidR="00655330">
              <w:rPr>
                <w:rFonts w:ascii="Calibri" w:eastAsia="Times New Roman" w:hAnsi="Calibri" w:cs="Calibri"/>
                <w:color w:val="000000"/>
                <w:lang w:eastAsia="en-GB"/>
              </w:rPr>
              <w:t>nation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olicies identified </w:t>
            </w:r>
          </w:p>
          <w:p w14:paraId="5BCE712B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9D867E6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E169DE6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4B454FF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52DAFAC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4B94F0B" w14:textId="77777777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1822" w:rsidRPr="009708A7" w14:paraId="0DAAB3C8" w14:textId="77777777" w:rsidTr="006C212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70B89" w14:textId="77777777" w:rsidR="001D1822" w:rsidRPr="009708A7" w:rsidRDefault="001D1822" w:rsidP="006C212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coho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24902" w14:textId="77777777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creased m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ernal alcohol intake associated wi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FC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833A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end uncertain at a population level due to challenge of measurement </w:t>
            </w:r>
            <w:r w:rsidR="007876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encompass trends in </w:t>
            </w:r>
            <w:r w:rsidR="007876D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overall alcohol consumption and binge drinking </w:t>
            </w:r>
          </w:p>
          <w:p w14:paraId="7B3775F3" w14:textId="77777777" w:rsidR="007876DD" w:rsidRDefault="007876DD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1179B15" w14:textId="2E75A51B" w:rsidR="007876DD" w:rsidRPr="009708A7" w:rsidRDefault="007876DD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routine data collected on alcohol use during pregnancy at a UK level 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0290" w14:textId="4D0F1FA5" w:rsidR="00DB5D8D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2003 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>Licensing Act in England</w:t>
            </w:r>
            <w:r w:rsidR="007876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regulated sale and supply of alcohol </w:t>
            </w:r>
          </w:p>
          <w:p w14:paraId="77EC923A" w14:textId="77777777" w:rsidR="00DB5D8D" w:rsidRDefault="00DB5D8D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8F3DE54" w14:textId="56ABB1A8" w:rsidR="00DB5D8D" w:rsidRDefault="00DB5D8D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004 Alcohol Harm Reduction Strategy for England</w:t>
            </w:r>
            <w:r w:rsidR="001D1822"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– focus on binge drinking and chronic drinking </w:t>
            </w:r>
          </w:p>
          <w:p w14:paraId="73479BF6" w14:textId="1D3721A2" w:rsidR="00DB5D8D" w:rsidRDefault="00DB5D8D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71201AA" w14:textId="7D7B4022" w:rsidR="00DB5D8D" w:rsidRDefault="00DB5D8D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007 Safe. Sensible. Social. The next steps in the national alcohol strategy in 2007 – </w:t>
            </w:r>
            <w:r w:rsidR="0002530F">
              <w:rPr>
                <w:rFonts w:ascii="Calibri" w:eastAsia="Times New Roman" w:hAnsi="Calibri" w:cs="Calibri"/>
                <w:color w:val="000000"/>
                <w:lang w:eastAsia="en-GB"/>
              </w:rPr>
              <w:t>advised pregnant women to avoid alcohol or to not exceed 1-2 units per week</w:t>
            </w:r>
          </w:p>
          <w:p w14:paraId="7C585D0C" w14:textId="64F68992" w:rsidR="0002530F" w:rsidRDefault="0002530F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1089BC0" w14:textId="24A89345" w:rsidR="0002530F" w:rsidRDefault="0002530F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008 NICE Guidelines CG62 – pregnant women should be advised to avoid alcohol in the first trimester </w:t>
            </w:r>
          </w:p>
          <w:p w14:paraId="6AA5BD47" w14:textId="77777777" w:rsidR="00DB5D8D" w:rsidRDefault="00DB5D8D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1A55ECE" w14:textId="568A5E34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 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cohol Ac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otland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7876D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>regulated the sale of alcohol</w:t>
            </w:r>
            <w:r w:rsidR="007876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licensing of premises</w:t>
            </w:r>
            <w:r w:rsidR="0002530F">
              <w:rPr>
                <w:rFonts w:ascii="Calibri" w:eastAsia="Times New Roman" w:hAnsi="Calibri" w:cs="Calibri"/>
                <w:color w:val="000000"/>
                <w:lang w:eastAsia="en-GB"/>
              </w:rPr>
              <w:t>. Chief medical officer in Scotland advised abstinence during pregnancy</w:t>
            </w:r>
          </w:p>
          <w:p w14:paraId="5A432661" w14:textId="5D2447DB" w:rsidR="00DB5D8D" w:rsidRDefault="00DB5D8D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3E5769F" w14:textId="4C7AAD0F" w:rsidR="00DB5D8D" w:rsidRDefault="00DB5D8D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012 The </w:t>
            </w:r>
            <w:r w:rsidR="007876DD">
              <w:rPr>
                <w:rFonts w:ascii="Calibri" w:eastAsia="Times New Roman" w:hAnsi="Calibri" w:cs="Calibri"/>
                <w:color w:val="000000"/>
                <w:lang w:eastAsia="en-GB"/>
              </w:rPr>
              <w:t>Governments’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lcohol Strategy</w:t>
            </w:r>
            <w:r w:rsidR="007876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focus on </w:t>
            </w:r>
            <w:r w:rsidR="001534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inge </w:t>
            </w:r>
            <w:r w:rsidR="007876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rinking and alcohol-related violence. </w:t>
            </w:r>
          </w:p>
          <w:p w14:paraId="1032C713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70BED43" w14:textId="43CF3100" w:rsidR="001D1822" w:rsidRDefault="00DB5D8D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016 </w:t>
            </w:r>
            <w:r w:rsidR="001D1822"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>UK Chief medical officer published guidelines on alcohol consump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1D1822"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>to encourage low risk behaviour</w:t>
            </w:r>
            <w:r w:rsidR="0002530F">
              <w:rPr>
                <w:rFonts w:ascii="Calibri" w:eastAsia="Times New Roman" w:hAnsi="Calibri" w:cs="Calibri"/>
                <w:color w:val="000000"/>
                <w:lang w:eastAsia="en-GB"/>
              </w:rPr>
              <w:t>. Pregnancy drinking advice revised to clear abstinence message for the first time</w:t>
            </w:r>
          </w:p>
          <w:p w14:paraId="6F99D025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AD30D1B" w14:textId="77777777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1822" w:rsidRPr="009708A7" w14:paraId="1E942D54" w14:textId="77777777" w:rsidTr="006C212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FB394" w14:textId="1635751F" w:rsidR="001D1822" w:rsidRPr="009708A7" w:rsidRDefault="008D49A0" w:rsidP="006C212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Obesit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80A9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creased m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ernal </w:t>
            </w:r>
            <w:r w:rsidR="008D49A0">
              <w:rPr>
                <w:rFonts w:ascii="Calibri" w:eastAsia="Times New Roman" w:hAnsi="Calibri" w:cs="Calibri"/>
                <w:color w:val="000000"/>
                <w:lang w:eastAsia="en-GB"/>
              </w:rPr>
              <w:t>body mass index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sociated wit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C</w:t>
            </w:r>
          </w:p>
          <w:p w14:paraId="1D593040" w14:textId="07B7899A" w:rsidR="008D49A0" w:rsidRPr="009708A7" w:rsidRDefault="008D49A0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C7EB" w14:textId="48A88CF6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creasing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ternal</w:t>
            </w:r>
            <w:r w:rsidR="008D49A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ody mass index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E2C7A" w14:textId="4BDB41C8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 </w:t>
            </w:r>
            <w:r w:rsidR="00655330">
              <w:rPr>
                <w:rFonts w:ascii="Calibri" w:eastAsia="Times New Roman" w:hAnsi="Calibri" w:cs="Calibri"/>
                <w:color w:val="000000"/>
                <w:lang w:eastAsia="en-GB"/>
              </w:rPr>
              <w:t>nation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olicies identified </w:t>
            </w:r>
          </w:p>
          <w:p w14:paraId="12ED47AD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3E36089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4FB3373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3F187CA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3F30F07" w14:textId="77777777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1822" w:rsidRPr="009708A7" w14:paraId="75C2EBE0" w14:textId="77777777" w:rsidTr="006C212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A251" w14:textId="77777777" w:rsidR="001D1822" w:rsidRPr="009708A7" w:rsidRDefault="001D1822" w:rsidP="006C212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olic acid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DD1C" w14:textId="77777777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ternal folic acid supplementation associated with 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decreased risk of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FC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534B" w14:textId="77777777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Trend uncertain due to lack of publicly available population data 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08BD" w14:textId="4F45980D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overnment 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licies identified i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udy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erio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The 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K Governme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partment of Heal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de recommendations 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</w:t>
            </w:r>
            <w:r w:rsidR="006553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 pregnant women to 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ke 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olic acid supplementa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1992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  <w:p w14:paraId="7610FFBE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5300800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>The Scientific Advisory Committee on Nutrition published updated guidance on folic acid supplementation in 2006, 2009 and 20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  <w:p w14:paraId="1EAF91BD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076B9CE" w14:textId="77777777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1822" w:rsidRPr="009708A7" w14:paraId="06F5541E" w14:textId="77777777" w:rsidTr="006C212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DA9F" w14:textId="77777777" w:rsidR="001D1822" w:rsidRPr="009708A7" w:rsidRDefault="001D1822" w:rsidP="006C212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115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Ethnicity</w:t>
            </w:r>
            <w:r w:rsidRPr="00970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F57C" w14:textId="77777777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anges in ethnic proportions in UK could be associated with either increased or decrease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FC 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isk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42DB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end uncertain.  </w:t>
            </w:r>
          </w:p>
          <w:p w14:paraId="33B196DD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4EF7D0E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>Comparison between population distribution estimates in 2016 and the national census in 2011 the ethnic variation in the UK has stayed largely stable (ONS data)</w:t>
            </w:r>
          </w:p>
          <w:p w14:paraId="3EF564D1" w14:textId="7BA6469A" w:rsidR="00334238" w:rsidRPr="009708A7" w:rsidRDefault="00334238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792B" w14:textId="0FBDD22C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</w:t>
            </w:r>
            <w:r w:rsidR="00655330">
              <w:rPr>
                <w:rFonts w:ascii="Calibri" w:eastAsia="Times New Roman" w:hAnsi="Calibri" w:cs="Calibri"/>
                <w:color w:val="000000"/>
                <w:lang w:eastAsia="en-GB"/>
              </w:rPr>
              <w:t>nation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licies identified </w:t>
            </w:r>
          </w:p>
          <w:p w14:paraId="3D1A5F42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7C52B63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21E4896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ED3713D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0AC2DB2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861B4F2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76772FF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6B35442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8B46DF2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CEAD46D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7E42892" w14:textId="77777777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1822" w:rsidRPr="009708A7" w14:paraId="005C3556" w14:textId="77777777" w:rsidTr="006C212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A5BE" w14:textId="77777777" w:rsidR="001D1822" w:rsidRPr="009708A7" w:rsidRDefault="001D1822" w:rsidP="006C212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eprivation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2F42" w14:textId="0F508FD6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>Re</w:t>
            </w:r>
            <w:r w:rsidR="00D66282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 w:rsidR="00D6628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d socioeconomic status of mother associated wi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FC</w:t>
            </w: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CA86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tional trend uncertain.</w:t>
            </w:r>
          </w:p>
          <w:p w14:paraId="58E63E76" w14:textId="77777777" w:rsidR="001D1822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3F70F29" w14:textId="77777777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NS published life expectancies by national deprivation deciles and show disparity between different areas 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46A7" w14:textId="77777777" w:rsidR="001D1822" w:rsidRPr="009708A7" w:rsidRDefault="001D1822" w:rsidP="006C2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08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lobal financial crash of 2008 </w:t>
            </w:r>
          </w:p>
        </w:tc>
      </w:tr>
    </w:tbl>
    <w:p w14:paraId="6C76CE59" w14:textId="77777777" w:rsidR="001D1822" w:rsidRDefault="001D1822" w:rsidP="001D1822"/>
    <w:p w14:paraId="77B21FB0" w14:textId="77777777" w:rsidR="001D1822" w:rsidRDefault="001D1822" w:rsidP="00430F25">
      <w:pPr>
        <w:rPr>
          <w:b/>
        </w:rPr>
      </w:pPr>
    </w:p>
    <w:p w14:paraId="6B6C2445" w14:textId="77777777" w:rsidR="001D1822" w:rsidRDefault="001D1822" w:rsidP="00430F25">
      <w:pPr>
        <w:rPr>
          <w:b/>
        </w:rPr>
      </w:pPr>
    </w:p>
    <w:p w14:paraId="73992C27" w14:textId="77777777" w:rsidR="001D1822" w:rsidRDefault="001D1822" w:rsidP="00430F25">
      <w:pPr>
        <w:rPr>
          <w:b/>
        </w:rPr>
      </w:pPr>
    </w:p>
    <w:p w14:paraId="692AB92F" w14:textId="77777777" w:rsidR="001D1822" w:rsidRDefault="001D1822" w:rsidP="00430F25">
      <w:pPr>
        <w:rPr>
          <w:b/>
        </w:rPr>
      </w:pPr>
    </w:p>
    <w:p w14:paraId="0F63D27E" w14:textId="77777777" w:rsidR="001D1822" w:rsidRDefault="001D1822" w:rsidP="00430F25">
      <w:pPr>
        <w:rPr>
          <w:b/>
        </w:rPr>
      </w:pPr>
    </w:p>
    <w:p w14:paraId="1E1129A7" w14:textId="77777777" w:rsidR="001D1822" w:rsidRDefault="001D1822" w:rsidP="00430F25">
      <w:pPr>
        <w:rPr>
          <w:b/>
        </w:rPr>
      </w:pPr>
    </w:p>
    <w:p w14:paraId="72209D95" w14:textId="77777777" w:rsidR="001D1822" w:rsidRDefault="001D1822" w:rsidP="00430F25">
      <w:pPr>
        <w:rPr>
          <w:b/>
        </w:rPr>
      </w:pPr>
    </w:p>
    <w:p w14:paraId="03EEE577" w14:textId="77777777" w:rsidR="001D1822" w:rsidRDefault="001D1822" w:rsidP="00430F25">
      <w:pPr>
        <w:rPr>
          <w:b/>
        </w:rPr>
      </w:pPr>
    </w:p>
    <w:p w14:paraId="4EC73E47" w14:textId="77777777" w:rsidR="001D1822" w:rsidRDefault="001D1822" w:rsidP="00430F25">
      <w:pPr>
        <w:rPr>
          <w:b/>
        </w:rPr>
      </w:pPr>
    </w:p>
    <w:p w14:paraId="25B8E0C8" w14:textId="77777777" w:rsidR="001D1822" w:rsidRDefault="001D1822" w:rsidP="00430F25">
      <w:pPr>
        <w:rPr>
          <w:b/>
        </w:rPr>
      </w:pPr>
    </w:p>
    <w:p w14:paraId="0EE694E2" w14:textId="77777777" w:rsidR="001D1822" w:rsidRDefault="001D1822" w:rsidP="00430F25">
      <w:pPr>
        <w:rPr>
          <w:b/>
        </w:rPr>
      </w:pPr>
    </w:p>
    <w:p w14:paraId="3FD91551" w14:textId="77777777" w:rsidR="001D1822" w:rsidRDefault="001D1822" w:rsidP="00430F25">
      <w:pPr>
        <w:rPr>
          <w:b/>
        </w:rPr>
      </w:pPr>
    </w:p>
    <w:p w14:paraId="383B78EE" w14:textId="77777777" w:rsidR="001D1822" w:rsidRDefault="001D1822" w:rsidP="00430F25">
      <w:pPr>
        <w:rPr>
          <w:b/>
        </w:rPr>
      </w:pPr>
    </w:p>
    <w:p w14:paraId="441858F9" w14:textId="77777777" w:rsidR="001D1822" w:rsidRDefault="001D1822" w:rsidP="00430F25">
      <w:pPr>
        <w:rPr>
          <w:b/>
        </w:rPr>
      </w:pPr>
    </w:p>
    <w:p w14:paraId="08D5F5F0" w14:textId="3FB6EE0C" w:rsidR="001D1822" w:rsidRDefault="001D1822" w:rsidP="00430F25">
      <w:pPr>
        <w:rPr>
          <w:b/>
        </w:rPr>
      </w:pPr>
    </w:p>
    <w:p w14:paraId="3CC9F71D" w14:textId="77777777" w:rsidR="001D1822" w:rsidRDefault="001D1822" w:rsidP="00430F25">
      <w:pPr>
        <w:rPr>
          <w:b/>
        </w:rPr>
      </w:pPr>
    </w:p>
    <w:sectPr w:rsidR="001D1822" w:rsidSect="00B91F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440AD"/>
    <w:multiLevelType w:val="hybridMultilevel"/>
    <w:tmpl w:val="D68424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72541E"/>
    <w:multiLevelType w:val="hybridMultilevel"/>
    <w:tmpl w:val="AEDEE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2C40BE"/>
    <w:multiLevelType w:val="hybridMultilevel"/>
    <w:tmpl w:val="DED084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F25"/>
    <w:rsid w:val="00012C1B"/>
    <w:rsid w:val="0002530F"/>
    <w:rsid w:val="00050434"/>
    <w:rsid w:val="000536DB"/>
    <w:rsid w:val="000625AF"/>
    <w:rsid w:val="000679E5"/>
    <w:rsid w:val="00095036"/>
    <w:rsid w:val="001534A4"/>
    <w:rsid w:val="001D1822"/>
    <w:rsid w:val="001E01FC"/>
    <w:rsid w:val="001E6326"/>
    <w:rsid w:val="00232D97"/>
    <w:rsid w:val="002608F6"/>
    <w:rsid w:val="002855BC"/>
    <w:rsid w:val="002E3B60"/>
    <w:rsid w:val="00334238"/>
    <w:rsid w:val="00334646"/>
    <w:rsid w:val="00341757"/>
    <w:rsid w:val="00341EAD"/>
    <w:rsid w:val="003817F3"/>
    <w:rsid w:val="003E2E40"/>
    <w:rsid w:val="00406B00"/>
    <w:rsid w:val="00430F25"/>
    <w:rsid w:val="004547C0"/>
    <w:rsid w:val="004D1650"/>
    <w:rsid w:val="0051293B"/>
    <w:rsid w:val="005533B6"/>
    <w:rsid w:val="00556205"/>
    <w:rsid w:val="00573236"/>
    <w:rsid w:val="00587505"/>
    <w:rsid w:val="005B7069"/>
    <w:rsid w:val="005C74BD"/>
    <w:rsid w:val="005F3416"/>
    <w:rsid w:val="006221FB"/>
    <w:rsid w:val="00645ECF"/>
    <w:rsid w:val="00655330"/>
    <w:rsid w:val="00674B82"/>
    <w:rsid w:val="00682DE8"/>
    <w:rsid w:val="006A1D28"/>
    <w:rsid w:val="006D6CA9"/>
    <w:rsid w:val="006E00A2"/>
    <w:rsid w:val="006E6F4A"/>
    <w:rsid w:val="00753DCF"/>
    <w:rsid w:val="007876DD"/>
    <w:rsid w:val="007B6242"/>
    <w:rsid w:val="007E1037"/>
    <w:rsid w:val="007E3EE7"/>
    <w:rsid w:val="007E4A17"/>
    <w:rsid w:val="008234E0"/>
    <w:rsid w:val="008252B8"/>
    <w:rsid w:val="008C14E4"/>
    <w:rsid w:val="008D49A0"/>
    <w:rsid w:val="00912929"/>
    <w:rsid w:val="0093741F"/>
    <w:rsid w:val="009C2CF7"/>
    <w:rsid w:val="009C5A83"/>
    <w:rsid w:val="009F6133"/>
    <w:rsid w:val="00A271A8"/>
    <w:rsid w:val="00A311BE"/>
    <w:rsid w:val="00A31FF7"/>
    <w:rsid w:val="00A54EE2"/>
    <w:rsid w:val="00AE263B"/>
    <w:rsid w:val="00AF2B5F"/>
    <w:rsid w:val="00AF7FBA"/>
    <w:rsid w:val="00B442AE"/>
    <w:rsid w:val="00B54CF0"/>
    <w:rsid w:val="00B91F12"/>
    <w:rsid w:val="00BF71B8"/>
    <w:rsid w:val="00C82B5D"/>
    <w:rsid w:val="00CD152C"/>
    <w:rsid w:val="00CE6AEB"/>
    <w:rsid w:val="00D219E6"/>
    <w:rsid w:val="00D22B7B"/>
    <w:rsid w:val="00D66282"/>
    <w:rsid w:val="00DB5B73"/>
    <w:rsid w:val="00DB5D8D"/>
    <w:rsid w:val="00DC7A89"/>
    <w:rsid w:val="00E714BD"/>
    <w:rsid w:val="00EF635F"/>
    <w:rsid w:val="00F16A0B"/>
    <w:rsid w:val="00F47786"/>
    <w:rsid w:val="00F52FD9"/>
    <w:rsid w:val="00F64653"/>
    <w:rsid w:val="00F76743"/>
    <w:rsid w:val="00FA2716"/>
    <w:rsid w:val="00FB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784F2"/>
  <w15:chartTrackingRefBased/>
  <w15:docId w15:val="{9AF96A53-52B5-C944-AA47-21C71224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B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B7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53DCF"/>
    <w:pPr>
      <w:ind w:left="720"/>
      <w:contextualSpacing/>
    </w:pPr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7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ll</dc:creator>
  <cp:keywords/>
  <dc:description/>
  <cp:lastModifiedBy>Matt Fell</cp:lastModifiedBy>
  <cp:revision>4</cp:revision>
  <dcterms:created xsi:type="dcterms:W3CDTF">2021-10-28T13:02:00Z</dcterms:created>
  <dcterms:modified xsi:type="dcterms:W3CDTF">2021-10-28T20:01:00Z</dcterms:modified>
</cp:coreProperties>
</file>